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4D619" w14:textId="506411A2" w:rsidR="00DB77F1" w:rsidRPr="00DB77F1" w:rsidRDefault="00DB77F1" w:rsidP="00A236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DB77F1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DB77F1">
        <w:rPr>
          <w:rFonts w:ascii="Times New Roman" w:hAnsi="Times New Roman" w:cs="Times New Roman"/>
          <w:sz w:val="24"/>
          <w:szCs w:val="24"/>
        </w:rPr>
        <w:t>. Interview questions.</w:t>
      </w:r>
    </w:p>
    <w:p w14:paraId="2F162D43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>Could you tell us your age, academic background, which year of medical school you are currently in (or have most recently completed)?</w:t>
      </w:r>
    </w:p>
    <w:p w14:paraId="00D33551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>What do you know about artificial intelligence and/or machine learning in medicine?</w:t>
      </w:r>
    </w:p>
    <w:p w14:paraId="41B10CF6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 xml:space="preserve">Do you think it is important that you learn about artificial intelligence and/or machine learning in medical school? </w:t>
      </w:r>
    </w:p>
    <w:p w14:paraId="404B1D79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 xml:space="preserve">Do you think AI will be important in your practise as a physician? </w:t>
      </w:r>
    </w:p>
    <w:p w14:paraId="1CB683AD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>What opportunities have you had to learn about artificial intelligence and/or machine learning in medicine in either formal curriculum or outside of formal medical curriculum?</w:t>
      </w:r>
    </w:p>
    <w:p w14:paraId="20E639B9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>What learning opportunities to learn about artificial intelligence and/or machine learning in medicine would you like to have in the future, or do you wish you had previously?</w:t>
      </w:r>
    </w:p>
    <w:p w14:paraId="3B4138B0" w14:textId="77777777" w:rsidR="00DB77F1" w:rsidRPr="00DB77F1" w:rsidRDefault="00DB77F1" w:rsidP="00A2364C">
      <w:pPr>
        <w:numPr>
          <w:ilvl w:val="0"/>
          <w:numId w:val="1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77F1">
        <w:rPr>
          <w:rFonts w:ascii="Times New Roman" w:hAnsi="Times New Roman" w:cs="Times New Roman"/>
          <w:sz w:val="24"/>
          <w:szCs w:val="24"/>
        </w:rPr>
        <w:t>[open-ended] Is there anything else you would like to share about artificial intelligence and/or machine learning in medicine or the education of these topics?</w:t>
      </w:r>
    </w:p>
    <w:p w14:paraId="5D60D8FA" w14:textId="77777777" w:rsidR="003F304A" w:rsidRDefault="003F304A" w:rsidP="00A2364C">
      <w:pPr>
        <w:spacing w:after="0" w:line="480" w:lineRule="auto"/>
      </w:pPr>
    </w:p>
    <w:sectPr w:rsidR="003F30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EF1EBE"/>
    <w:multiLevelType w:val="hybridMultilevel"/>
    <w:tmpl w:val="325EC45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4748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F1"/>
    <w:rsid w:val="003F304A"/>
    <w:rsid w:val="00A2364C"/>
    <w:rsid w:val="00DB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DB333"/>
  <w15:chartTrackingRefBased/>
  <w15:docId w15:val="{6CE21CEF-9331-4DDD-BA1A-FE702E56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Pucchio</dc:creator>
  <cp:keywords/>
  <dc:description/>
  <cp:lastModifiedBy>Aidan Pucchio</cp:lastModifiedBy>
  <cp:revision>2</cp:revision>
  <dcterms:created xsi:type="dcterms:W3CDTF">2022-07-25T18:07:00Z</dcterms:created>
  <dcterms:modified xsi:type="dcterms:W3CDTF">2022-07-25T19:28:00Z</dcterms:modified>
</cp:coreProperties>
</file>